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59A01" w14:textId="77777777" w:rsidR="003D27DB" w:rsidRPr="003D27DB" w:rsidRDefault="003D27DB">
      <w:pPr>
        <w:rPr>
          <w:rFonts w:ascii="Times New Roman" w:hAnsi="Times New Roman" w:cs="Times New Roman"/>
          <w:sz w:val="24"/>
          <w:szCs w:val="24"/>
        </w:rPr>
      </w:pPr>
    </w:p>
    <w:p w14:paraId="0A8B7CA1" w14:textId="0A9198CA" w:rsidR="0093599E" w:rsidRPr="003D27DB" w:rsidRDefault="009E2B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pic guide</w:t>
      </w:r>
    </w:p>
    <w:p w14:paraId="2707F05C" w14:textId="56ABB374" w:rsidR="009E2BE4" w:rsidRDefault="001F6080" w:rsidP="009E2BE4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3D27DB">
        <w:rPr>
          <w:sz w:val="24"/>
          <w:szCs w:val="24"/>
        </w:rPr>
        <w:t xml:space="preserve">What is important to you </w:t>
      </w:r>
      <w:r w:rsidR="009E2BE4">
        <w:rPr>
          <w:sz w:val="24"/>
          <w:szCs w:val="24"/>
        </w:rPr>
        <w:t>in</w:t>
      </w:r>
      <w:r w:rsidRPr="003D27DB">
        <w:rPr>
          <w:sz w:val="24"/>
          <w:szCs w:val="24"/>
        </w:rPr>
        <w:t xml:space="preserve"> daily living? </w:t>
      </w:r>
    </w:p>
    <w:p w14:paraId="1410465B" w14:textId="104171E0" w:rsidR="00B11E72" w:rsidRDefault="00B11E72" w:rsidP="00B11E72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3D27DB">
        <w:rPr>
          <w:sz w:val="24"/>
          <w:szCs w:val="24"/>
        </w:rPr>
        <w:t>What are your wishes</w:t>
      </w:r>
      <w:r>
        <w:rPr>
          <w:sz w:val="24"/>
          <w:szCs w:val="24"/>
        </w:rPr>
        <w:t>/</w:t>
      </w:r>
      <w:r w:rsidRPr="003D27DB">
        <w:rPr>
          <w:sz w:val="24"/>
          <w:szCs w:val="24"/>
        </w:rPr>
        <w:t>preferences</w:t>
      </w:r>
      <w:r>
        <w:rPr>
          <w:sz w:val="24"/>
          <w:szCs w:val="24"/>
        </w:rPr>
        <w:t>/ expectations</w:t>
      </w:r>
      <w:r w:rsidRPr="003D27DB">
        <w:rPr>
          <w:sz w:val="24"/>
          <w:szCs w:val="24"/>
        </w:rPr>
        <w:t xml:space="preserve"> in everyday life?</w:t>
      </w:r>
    </w:p>
    <w:p w14:paraId="39BA4B1C" w14:textId="6076C9BA" w:rsidR="00B11E72" w:rsidRPr="00B11E72" w:rsidRDefault="00B11E72" w:rsidP="00B11E72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3D27DB">
        <w:rPr>
          <w:sz w:val="24"/>
          <w:szCs w:val="24"/>
        </w:rPr>
        <w:t>What do you appreciate and what you don’t like in everyday life?</w:t>
      </w:r>
    </w:p>
    <w:p w14:paraId="4B96FE8E" w14:textId="6322F344" w:rsidR="00661937" w:rsidRPr="003D27DB" w:rsidRDefault="001F6080" w:rsidP="00661937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3D27DB">
        <w:rPr>
          <w:sz w:val="24"/>
          <w:szCs w:val="24"/>
        </w:rPr>
        <w:t>What do you like to do</w:t>
      </w:r>
      <w:r w:rsidR="00661937" w:rsidRPr="003D27DB">
        <w:rPr>
          <w:sz w:val="24"/>
          <w:szCs w:val="24"/>
        </w:rPr>
        <w:t xml:space="preserve"> in everyday life</w:t>
      </w:r>
      <w:r w:rsidRPr="003D27DB">
        <w:rPr>
          <w:sz w:val="24"/>
          <w:szCs w:val="24"/>
        </w:rPr>
        <w:t xml:space="preserve">? </w:t>
      </w:r>
    </w:p>
    <w:p w14:paraId="4EDB6C97" w14:textId="03CF1A78" w:rsidR="00661937" w:rsidRPr="003D27DB" w:rsidRDefault="00661937" w:rsidP="00661937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3D27DB">
        <w:rPr>
          <w:sz w:val="24"/>
          <w:szCs w:val="24"/>
        </w:rPr>
        <w:t xml:space="preserve">Are there any special activities that you would like to keep up in daily life? </w:t>
      </w:r>
    </w:p>
    <w:p w14:paraId="0FFA8354" w14:textId="38C09C08" w:rsidR="003D27DB" w:rsidRPr="003D27DB" w:rsidRDefault="003D27DB" w:rsidP="003D27DB">
      <w:pPr>
        <w:rPr>
          <w:rFonts w:ascii="Times New Roman" w:hAnsi="Times New Roman" w:cs="Times New Roman"/>
          <w:sz w:val="24"/>
          <w:szCs w:val="24"/>
        </w:rPr>
      </w:pPr>
    </w:p>
    <w:p w14:paraId="502EBD51" w14:textId="00BCBD62" w:rsidR="003D27DB" w:rsidRPr="003D27DB" w:rsidRDefault="003D27DB" w:rsidP="009E2BE4">
      <w:pPr>
        <w:pStyle w:val="ListParagraph"/>
        <w:tabs>
          <w:tab w:val="left" w:pos="461"/>
        </w:tabs>
        <w:spacing w:line="480" w:lineRule="auto"/>
        <w:ind w:left="720" w:firstLine="0"/>
        <w:rPr>
          <w:sz w:val="24"/>
          <w:szCs w:val="24"/>
        </w:rPr>
      </w:pPr>
      <w:bookmarkStart w:id="0" w:name="_GoBack"/>
      <w:bookmarkEnd w:id="0"/>
    </w:p>
    <w:sectPr w:rsidR="003D27DB" w:rsidRPr="003D2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61C89"/>
    <w:multiLevelType w:val="hybridMultilevel"/>
    <w:tmpl w:val="C4A806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0F7705"/>
    <w:multiLevelType w:val="hybridMultilevel"/>
    <w:tmpl w:val="866A3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A53B0F"/>
    <w:multiLevelType w:val="hybridMultilevel"/>
    <w:tmpl w:val="F9D02C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434F7A"/>
    <w:multiLevelType w:val="hybridMultilevel"/>
    <w:tmpl w:val="934AFD4A"/>
    <w:lvl w:ilvl="0" w:tplc="7A184904">
      <w:start w:val="3"/>
      <w:numFmt w:val="bullet"/>
      <w:lvlText w:val="-"/>
      <w:lvlJc w:val="left"/>
      <w:pPr>
        <w:ind w:left="792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4" w15:restartNumberingAfterBreak="0">
    <w:nsid w:val="743E42B6"/>
    <w:multiLevelType w:val="hybridMultilevel"/>
    <w:tmpl w:val="94448FE2"/>
    <w:lvl w:ilvl="0" w:tplc="CE66C950">
      <w:start w:val="8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B0F"/>
    <w:rsid w:val="000637CE"/>
    <w:rsid w:val="001F6080"/>
    <w:rsid w:val="003B0328"/>
    <w:rsid w:val="003D27DB"/>
    <w:rsid w:val="003E7B0F"/>
    <w:rsid w:val="00415032"/>
    <w:rsid w:val="00661937"/>
    <w:rsid w:val="008D11AD"/>
    <w:rsid w:val="0093599E"/>
    <w:rsid w:val="009E2BE4"/>
    <w:rsid w:val="00A64143"/>
    <w:rsid w:val="00A73955"/>
    <w:rsid w:val="00B11E72"/>
    <w:rsid w:val="00D96A11"/>
    <w:rsid w:val="00E4113D"/>
    <w:rsid w:val="00EC7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0FBA6"/>
  <w15:chartTrackingRefBased/>
  <w15:docId w15:val="{F276707D-373F-42E2-BC96-4811CD4D4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4113D"/>
    <w:pPr>
      <w:widowControl w:val="0"/>
      <w:autoSpaceDE w:val="0"/>
      <w:autoSpaceDN w:val="0"/>
      <w:spacing w:before="139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4113D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4113D"/>
    <w:pPr>
      <w:widowControl w:val="0"/>
      <w:autoSpaceDE w:val="0"/>
      <w:autoSpaceDN w:val="0"/>
      <w:spacing w:before="139" w:after="0" w:line="240" w:lineRule="auto"/>
      <w:ind w:left="460" w:hanging="36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-hse07</dc:creator>
  <cp:keywords/>
  <dc:description/>
  <cp:lastModifiedBy>ph-hse07</cp:lastModifiedBy>
  <cp:revision>4</cp:revision>
  <dcterms:created xsi:type="dcterms:W3CDTF">2021-12-14T00:54:00Z</dcterms:created>
  <dcterms:modified xsi:type="dcterms:W3CDTF">2021-12-14T04:47:00Z</dcterms:modified>
</cp:coreProperties>
</file>